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7B1AE" w14:textId="50B7C256" w:rsidR="005F4A45" w:rsidRPr="00C34697" w:rsidRDefault="005F4A45" w:rsidP="0064328D">
      <w:pPr>
        <w:spacing w:line="360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bookmarkStart w:id="0" w:name="_Hlk68033294"/>
      <w:bookmarkStart w:id="1" w:name="_Hlk68033505"/>
      <w:r w:rsidRPr="00C34697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3469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UPPORTING I</w:t>
      </w:r>
      <w:r w:rsidR="00C1573C" w:rsidRPr="00C3469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N</w:t>
      </w:r>
      <w:r w:rsidRPr="00C3469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ORMATION</w:t>
      </w:r>
      <w:bookmarkEnd w:id="1"/>
    </w:p>
    <w:bookmarkEnd w:id="0"/>
    <w:p w14:paraId="270A86E7" w14:textId="513D3335" w:rsidR="005F4A45" w:rsidRPr="00E54BC5" w:rsidRDefault="005F4A45" w:rsidP="000B39C1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E54BC5">
        <w:rPr>
          <w:rFonts w:ascii="Times New Roman" w:hAnsi="Times New Roman" w:cs="Times New Roman"/>
          <w:b/>
          <w:bCs/>
          <w:color w:val="000000"/>
          <w:szCs w:val="21"/>
        </w:rPr>
        <w:t xml:space="preserve">Table S1. Associations with overall survival and 13 genes in LUAD patients using </w:t>
      </w:r>
      <w:r w:rsidR="0029701C" w:rsidRPr="00E54BC5">
        <w:rPr>
          <w:rFonts w:ascii="Times New Roman" w:hAnsi="Times New Roman" w:cs="Times New Roman"/>
          <w:b/>
          <w:bCs/>
          <w:szCs w:val="21"/>
        </w:rPr>
        <w:t>univariate</w:t>
      </w:r>
      <w:r w:rsidR="0029701C" w:rsidRPr="00E54BC5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Pr="00E54BC5">
        <w:rPr>
          <w:rFonts w:ascii="Times New Roman" w:hAnsi="Times New Roman" w:cs="Times New Roman"/>
          <w:b/>
          <w:bCs/>
          <w:color w:val="000000"/>
          <w:szCs w:val="21"/>
        </w:rPr>
        <w:t xml:space="preserve">Cox regression and </w:t>
      </w:r>
      <w:r w:rsidRPr="00E54BC5">
        <w:rPr>
          <w:rFonts w:ascii="Times New Roman" w:hAnsi="Times New Roman"/>
          <w:b/>
          <w:bCs/>
          <w:szCs w:val="21"/>
        </w:rPr>
        <w:t>Kaplan-Meier analyses.</w:t>
      </w:r>
    </w:p>
    <w:tbl>
      <w:tblPr>
        <w:tblStyle w:val="a3"/>
        <w:tblpPr w:leftFromText="180" w:rightFromText="180" w:vertAnchor="page" w:horzAnchor="margin" w:tblpY="3031"/>
        <w:tblW w:w="4841" w:type="pct"/>
        <w:tblLook w:val="04A0" w:firstRow="1" w:lastRow="0" w:firstColumn="1" w:lastColumn="0" w:noHBand="0" w:noVBand="1"/>
      </w:tblPr>
      <w:tblGrid>
        <w:gridCol w:w="1328"/>
        <w:gridCol w:w="2902"/>
        <w:gridCol w:w="946"/>
        <w:gridCol w:w="946"/>
        <w:gridCol w:w="976"/>
        <w:gridCol w:w="944"/>
      </w:tblGrid>
      <w:tr w:rsidR="0064328D" w:rsidRPr="00D42E4F" w14:paraId="02379406" w14:textId="77777777" w:rsidTr="0064328D">
        <w:tc>
          <w:tcPr>
            <w:tcW w:w="826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7F9FAB3" w14:textId="77777777" w:rsidR="0064328D" w:rsidRPr="00D42E4F" w:rsidRDefault="0064328D" w:rsidP="00836ECF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42E4F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804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C136099" w14:textId="77777777" w:rsidR="0064328D" w:rsidRPr="00D42E4F" w:rsidRDefault="0064328D" w:rsidP="00836EC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E4F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117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6D9091" w14:textId="77777777" w:rsidR="0064328D" w:rsidRPr="00D42E4F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E4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D42E4F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19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4FF359" w14:textId="77777777" w:rsidR="0064328D" w:rsidRPr="00D42E4F" w:rsidRDefault="0064328D" w:rsidP="0064328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42E4F">
              <w:rPr>
                <w:rFonts w:ascii="Times New Roman" w:hAnsi="Times New Roman" w:cs="Times New Roman"/>
                <w:i/>
                <w:iCs/>
                <w:szCs w:val="21"/>
              </w:rPr>
              <w:t>q-</w:t>
            </w:r>
            <w:r w:rsidRPr="00D42E4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64328D" w:rsidRPr="00D42E4F" w14:paraId="0BFF47BC" w14:textId="77777777" w:rsidTr="0064328D">
        <w:tc>
          <w:tcPr>
            <w:tcW w:w="826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93652DE" w14:textId="77777777" w:rsidR="0064328D" w:rsidRPr="00D42E4F" w:rsidRDefault="0064328D" w:rsidP="00836EC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4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415DA55" w14:textId="77777777" w:rsidR="0064328D" w:rsidRPr="00D42E4F" w:rsidRDefault="0064328D" w:rsidP="00836E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65A486" w14:textId="77777777" w:rsidR="0064328D" w:rsidRPr="00D42E4F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E4F">
              <w:rPr>
                <w:rFonts w:ascii="Times New Roman" w:hAnsi="Times New Roman" w:cs="Times New Roman"/>
                <w:szCs w:val="21"/>
              </w:rPr>
              <w:t>Cox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65AAFB" w14:textId="77777777" w:rsidR="0064328D" w:rsidRPr="00D42E4F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E4F">
              <w:rPr>
                <w:rFonts w:ascii="Times New Roman" w:hAnsi="Times New Roman" w:cs="Times New Roman"/>
                <w:szCs w:val="21"/>
              </w:rPr>
              <w:t>KM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5D3439" w14:textId="77777777" w:rsidR="0064328D" w:rsidRPr="00D42E4F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E4F">
              <w:rPr>
                <w:rFonts w:ascii="Times New Roman" w:hAnsi="Times New Roman" w:cs="Times New Roman"/>
                <w:szCs w:val="21"/>
              </w:rPr>
              <w:t>Cox</w:t>
            </w:r>
          </w:p>
        </w:tc>
        <w:tc>
          <w:tcPr>
            <w:tcW w:w="5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A97520" w14:textId="77777777" w:rsidR="0064328D" w:rsidRPr="00D42E4F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E4F">
              <w:rPr>
                <w:rFonts w:ascii="Times New Roman" w:hAnsi="Times New Roman" w:cs="Times New Roman"/>
                <w:szCs w:val="21"/>
              </w:rPr>
              <w:t xml:space="preserve">KM </w:t>
            </w:r>
          </w:p>
        </w:tc>
      </w:tr>
      <w:tr w:rsidR="0064328D" w:rsidRPr="00D42E4F" w14:paraId="0781B82F" w14:textId="77777777" w:rsidTr="0064328D">
        <w:tc>
          <w:tcPr>
            <w:tcW w:w="82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6FBB8E" w14:textId="77777777" w:rsidR="0064328D" w:rsidRPr="00E6130D" w:rsidRDefault="0064328D" w:rsidP="00836E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CCR2</w:t>
            </w:r>
          </w:p>
        </w:tc>
        <w:tc>
          <w:tcPr>
            <w:tcW w:w="180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7B22A1" w14:textId="77777777" w:rsidR="0064328D" w:rsidRPr="00E6130D" w:rsidRDefault="0064328D" w:rsidP="00836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8174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7387-0.9045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EC77D8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BE6EE3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09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B0D700" w14:textId="3CFB3CAB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C80961" w:rsidRPr="00A17FB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9</w:t>
            </w:r>
          </w:p>
        </w:tc>
        <w:tc>
          <w:tcPr>
            <w:tcW w:w="58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35015A" w14:textId="22250ECD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231966"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343</w:t>
            </w:r>
          </w:p>
        </w:tc>
      </w:tr>
      <w:tr w:rsidR="0064328D" w:rsidRPr="00D42E4F" w14:paraId="64B9882C" w14:textId="77777777" w:rsidTr="0064328D"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986D" w14:textId="77777777" w:rsidR="0064328D" w:rsidRPr="00E6130D" w:rsidRDefault="0064328D" w:rsidP="00836E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CD200R1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4DA9" w14:textId="77777777" w:rsidR="0064328D" w:rsidRPr="00E6130D" w:rsidRDefault="0064328D" w:rsidP="00836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5288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3741-0.7476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31DA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0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296D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FB09" w14:textId="06C73E35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C80961" w:rsidRPr="00A17FB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8135" w14:textId="48A67CB8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231966"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343</w:t>
            </w:r>
          </w:p>
        </w:tc>
      </w:tr>
      <w:tr w:rsidR="0064328D" w:rsidRPr="00D42E4F" w14:paraId="63F49E21" w14:textId="77777777" w:rsidTr="0064328D"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E97C" w14:textId="77777777" w:rsidR="0064328D" w:rsidRPr="00E6130D" w:rsidRDefault="0064328D" w:rsidP="00836E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CXorf21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0A4B" w14:textId="77777777" w:rsidR="0064328D" w:rsidRPr="00E6130D" w:rsidRDefault="0064328D" w:rsidP="00836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8346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7521-0.9261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CDB2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0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CF19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DD14" w14:textId="39344C9E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C80961" w:rsidRPr="00A17FB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30C9" w14:textId="62EDA3ED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231966" w:rsidRPr="00A17FB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6</w:t>
            </w:r>
          </w:p>
        </w:tc>
      </w:tr>
      <w:tr w:rsidR="0064328D" w:rsidRPr="00D42E4F" w14:paraId="120B7017" w14:textId="77777777" w:rsidTr="0064328D"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55CB" w14:textId="77777777" w:rsidR="0064328D" w:rsidRPr="00E6130D" w:rsidRDefault="0064328D" w:rsidP="00836E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BTK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259D" w14:textId="77777777" w:rsidR="0064328D" w:rsidRPr="00E6130D" w:rsidRDefault="0064328D" w:rsidP="00836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8796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8153-0.9489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BBD7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3612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0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19E5" w14:textId="1913B1E5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C80961" w:rsidRPr="00A17FB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395D" w14:textId="4B4BEA9B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231966"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343</w:t>
            </w:r>
          </w:p>
        </w:tc>
      </w:tr>
      <w:tr w:rsidR="0064328D" w:rsidRPr="00D42E4F" w14:paraId="6F13E572" w14:textId="77777777" w:rsidTr="0064328D"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EAE2" w14:textId="77777777" w:rsidR="0064328D" w:rsidRPr="00E6130D" w:rsidRDefault="0064328D" w:rsidP="00836E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P2RY13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D9B7" w14:textId="77777777" w:rsidR="0064328D" w:rsidRPr="00E6130D" w:rsidRDefault="0064328D" w:rsidP="00836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8723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8045-0.9458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ED64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D9BE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1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FB47" w14:textId="574F6D50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7807F8" w:rsidRPr="00A17FB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C7E8" w14:textId="5C33F2F0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231966"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490</w:t>
            </w:r>
          </w:p>
        </w:tc>
      </w:tr>
      <w:tr w:rsidR="0064328D" w:rsidRPr="00D42E4F" w14:paraId="0C6907A0" w14:textId="77777777" w:rsidTr="0064328D"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4245" w14:textId="77777777" w:rsidR="0064328D" w:rsidRPr="00E6130D" w:rsidRDefault="0064328D" w:rsidP="00836E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RUBCNL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34A6" w14:textId="77777777" w:rsidR="0064328D" w:rsidRPr="00E6130D" w:rsidRDefault="0064328D" w:rsidP="00836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6527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4972-0.8570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8725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2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4AD2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0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0C7E" w14:textId="5CB2491C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7807F8" w:rsidRPr="00A17FB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0C12" w14:textId="05B8E714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231966"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343</w:t>
            </w:r>
          </w:p>
        </w:tc>
      </w:tr>
      <w:tr w:rsidR="0064328D" w:rsidRPr="00D42E4F" w14:paraId="2DDC9364" w14:textId="77777777" w:rsidTr="0064328D"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4CFB" w14:textId="77777777" w:rsidR="0064328D" w:rsidRPr="00E6130D" w:rsidRDefault="0064328D" w:rsidP="00836E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SLAMF1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1A70" w14:textId="77777777" w:rsidR="0064328D" w:rsidRPr="00E6130D" w:rsidRDefault="0064328D" w:rsidP="00836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7619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6408-0.9060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320B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2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DDD7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2EBC" w14:textId="592A3F46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7807F8" w:rsidRPr="00A17FB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D3E4" w14:textId="0F8EC13B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231966"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579</w:t>
            </w:r>
          </w:p>
        </w:tc>
      </w:tr>
      <w:tr w:rsidR="0064328D" w:rsidRPr="00D42E4F" w14:paraId="3FBE2E61" w14:textId="77777777" w:rsidTr="0064328D"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3AB3" w14:textId="77777777" w:rsidR="0064328D" w:rsidRPr="00E6130D" w:rsidRDefault="0064328D" w:rsidP="00836E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JAML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9090" w14:textId="77777777" w:rsidR="0064328D" w:rsidRPr="00E6130D" w:rsidRDefault="0064328D" w:rsidP="00836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8899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8229-0.9624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AC3E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3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C5C0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2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4112" w14:textId="3D84B523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7807F8" w:rsidRPr="00A17FB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6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4613" w14:textId="36E87E40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231966"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490</w:t>
            </w:r>
          </w:p>
        </w:tc>
      </w:tr>
      <w:tr w:rsidR="0064328D" w:rsidRPr="00D42E4F" w14:paraId="7169465D" w14:textId="77777777" w:rsidTr="0064328D"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1328" w14:textId="77777777" w:rsidR="0064328D" w:rsidRPr="00E6130D" w:rsidRDefault="0064328D" w:rsidP="00836E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ICAM3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D027" w14:textId="77777777" w:rsidR="0064328D" w:rsidRPr="00E6130D" w:rsidRDefault="0064328D" w:rsidP="00836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8007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6845-0.9367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544A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5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78D8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C7C4" w14:textId="6B537A0B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7807F8" w:rsidRPr="00A17FB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9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871D" w14:textId="5065C296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231966"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646</w:t>
            </w:r>
          </w:p>
        </w:tc>
      </w:tr>
      <w:tr w:rsidR="0064328D" w:rsidRPr="00D42E4F" w14:paraId="7B95926F" w14:textId="77777777" w:rsidTr="0064328D"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4E06" w14:textId="77777777" w:rsidR="0064328D" w:rsidRPr="00E6130D" w:rsidRDefault="0064328D" w:rsidP="00836E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CD33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4047" w14:textId="77777777" w:rsidR="0064328D" w:rsidRPr="00E6130D" w:rsidRDefault="0064328D" w:rsidP="00836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7299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5837-0.9127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C69F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5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B214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2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8DD2" w14:textId="13A14B81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7807F8" w:rsidRPr="00A17FB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9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81FC" w14:textId="5086ACA7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231966"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512</w:t>
            </w:r>
          </w:p>
        </w:tc>
      </w:tr>
      <w:tr w:rsidR="0064328D" w:rsidRPr="00D42E4F" w14:paraId="1185DBC1" w14:textId="77777777" w:rsidTr="0064328D"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B020" w14:textId="77777777" w:rsidR="0064328D" w:rsidRPr="00E6130D" w:rsidRDefault="0064328D" w:rsidP="00836E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PTPRC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8295" w14:textId="77777777" w:rsidR="0064328D" w:rsidRPr="00E6130D" w:rsidRDefault="0064328D" w:rsidP="00836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9729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9538-0.9923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687E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6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85DD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8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2BD4" w14:textId="4FBDAA16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7807F8" w:rsidRPr="00A17FB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34DE" w14:textId="7FAEA5E9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6E23BE"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648</w:t>
            </w:r>
          </w:p>
        </w:tc>
      </w:tr>
      <w:tr w:rsidR="0064328D" w:rsidRPr="00D42E4F" w14:paraId="518ABB6A" w14:textId="77777777" w:rsidTr="0064328D"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29F1" w14:textId="77777777" w:rsidR="0064328D" w:rsidRPr="00E6130D" w:rsidRDefault="0064328D" w:rsidP="00836E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TLR7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F08C" w14:textId="77777777" w:rsidR="0064328D" w:rsidRPr="00E6130D" w:rsidRDefault="0064328D" w:rsidP="00836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8160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7029-0.9474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F737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7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AFFA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0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F019" w14:textId="6BC02FEE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7807F8" w:rsidRPr="00A17FB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C69A" w14:textId="648B0540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6E23BE"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343</w:t>
            </w:r>
          </w:p>
        </w:tc>
      </w:tr>
      <w:tr w:rsidR="0064328D" w:rsidRPr="00D42E4F" w14:paraId="3D79D701" w14:textId="77777777" w:rsidTr="0064328D">
        <w:tc>
          <w:tcPr>
            <w:tcW w:w="8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44B78F" w14:textId="77777777" w:rsidR="0064328D" w:rsidRPr="00E6130D" w:rsidRDefault="0064328D" w:rsidP="00836E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CLEC17A</w:t>
            </w:r>
          </w:p>
        </w:tc>
        <w:tc>
          <w:tcPr>
            <w:tcW w:w="18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42D1ED" w14:textId="77777777" w:rsidR="0064328D" w:rsidRPr="00E6130D" w:rsidRDefault="0064328D" w:rsidP="00836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5574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3598-0.8636</w:t>
            </w: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7C36EE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8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542D64" w14:textId="77777777" w:rsidR="0064328D" w:rsidRPr="00E6130D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30D">
              <w:rPr>
                <w:rFonts w:ascii="Times New Roman" w:eastAsia="等线" w:hAnsi="Times New Roman" w:cs="Times New Roman"/>
                <w:color w:val="000000"/>
                <w:szCs w:val="21"/>
              </w:rPr>
              <w:t>0.000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5E2295" w14:textId="79F7CCCF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7807F8" w:rsidRPr="00A17FB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0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616C06" w14:textId="3A012F9B" w:rsidR="0064328D" w:rsidRPr="00A17FBC" w:rsidRDefault="0064328D" w:rsidP="00643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6E23BE" w:rsidRPr="00A17FBC">
              <w:rPr>
                <w:rFonts w:ascii="Times New Roman" w:eastAsia="等线" w:hAnsi="Times New Roman" w:cs="Times New Roman"/>
                <w:color w:val="000000"/>
                <w:szCs w:val="21"/>
              </w:rPr>
              <w:t>343</w:t>
            </w:r>
          </w:p>
        </w:tc>
      </w:tr>
    </w:tbl>
    <w:p w14:paraId="44D4FC81" w14:textId="46BBCBD2" w:rsidR="005115D5" w:rsidRPr="0065278D" w:rsidRDefault="00C77B03" w:rsidP="009934D0">
      <w:pPr>
        <w:spacing w:line="360" w:lineRule="auto"/>
        <w:jc w:val="left"/>
        <w:rPr>
          <w:rFonts w:ascii="Times New Roman" w:hAnsi="Times New Roman" w:hint="eastAsia"/>
          <w:szCs w:val="21"/>
        </w:rPr>
      </w:pPr>
      <w:r w:rsidRPr="00A17FBC">
        <w:rPr>
          <w:rFonts w:ascii="Times New Roman" w:hAnsi="Times New Roman" w:cs="Times New Roman"/>
          <w:szCs w:val="21"/>
        </w:rPr>
        <w:t xml:space="preserve">KM: </w:t>
      </w:r>
      <w:r w:rsidRPr="00A17FBC">
        <w:rPr>
          <w:rFonts w:ascii="Times New Roman" w:hAnsi="Times New Roman"/>
          <w:szCs w:val="21"/>
        </w:rPr>
        <w:t>Kaplan-Meier</w:t>
      </w:r>
      <w:r w:rsidR="003558EC" w:rsidRPr="00A17FBC">
        <w:rPr>
          <w:rFonts w:ascii="Times New Roman" w:hAnsi="Times New Roman"/>
          <w:szCs w:val="21"/>
        </w:rPr>
        <w:t>; HR: hazard ratio; CI: confidence interval.</w:t>
      </w:r>
    </w:p>
    <w:sectPr w:rsidR="005115D5" w:rsidRPr="00652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91E6D2" w14:textId="77777777" w:rsidR="00D3486A" w:rsidRDefault="00D3486A" w:rsidP="00A50415">
      <w:r>
        <w:separator/>
      </w:r>
    </w:p>
  </w:endnote>
  <w:endnote w:type="continuationSeparator" w:id="0">
    <w:p w14:paraId="2596E77C" w14:textId="77777777" w:rsidR="00D3486A" w:rsidRDefault="00D3486A" w:rsidP="00A50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28000ce1.B">
    <w:altName w:val="Times New Roman"/>
    <w:charset w:val="00"/>
    <w:family w:val="roman"/>
    <w:pitch w:val="default"/>
  </w:font>
  <w:font w:name="AdvTT5235d5a9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1A5458" w14:textId="77777777" w:rsidR="00D3486A" w:rsidRDefault="00D3486A" w:rsidP="00A50415">
      <w:r>
        <w:separator/>
      </w:r>
    </w:p>
  </w:footnote>
  <w:footnote w:type="continuationSeparator" w:id="0">
    <w:p w14:paraId="0A8D310A" w14:textId="77777777" w:rsidR="00D3486A" w:rsidRDefault="00D3486A" w:rsidP="00A50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wtjA0NTKwMDAxtjRS0lEKTi0uzszPAykwrAUAigr4CSwAAAA="/>
  </w:docVars>
  <w:rsids>
    <w:rsidRoot w:val="00D10E57"/>
    <w:rsid w:val="00075FD4"/>
    <w:rsid w:val="000943B7"/>
    <w:rsid w:val="000B39C1"/>
    <w:rsid w:val="00135AD0"/>
    <w:rsid w:val="00156A1F"/>
    <w:rsid w:val="001C7EE4"/>
    <w:rsid w:val="00231966"/>
    <w:rsid w:val="0029701C"/>
    <w:rsid w:val="002B5035"/>
    <w:rsid w:val="002D00A4"/>
    <w:rsid w:val="003227E2"/>
    <w:rsid w:val="003558EC"/>
    <w:rsid w:val="003975A5"/>
    <w:rsid w:val="003C4CDF"/>
    <w:rsid w:val="004448C2"/>
    <w:rsid w:val="00463224"/>
    <w:rsid w:val="00467990"/>
    <w:rsid w:val="004C743D"/>
    <w:rsid w:val="005115D5"/>
    <w:rsid w:val="005123A1"/>
    <w:rsid w:val="005462B4"/>
    <w:rsid w:val="005F4A45"/>
    <w:rsid w:val="006158D8"/>
    <w:rsid w:val="00631E8E"/>
    <w:rsid w:val="0064328D"/>
    <w:rsid w:val="00651BB6"/>
    <w:rsid w:val="0065278D"/>
    <w:rsid w:val="00671849"/>
    <w:rsid w:val="006E23BE"/>
    <w:rsid w:val="006F65B0"/>
    <w:rsid w:val="007101F3"/>
    <w:rsid w:val="0071715C"/>
    <w:rsid w:val="00740E9E"/>
    <w:rsid w:val="00747553"/>
    <w:rsid w:val="007807F8"/>
    <w:rsid w:val="0078348F"/>
    <w:rsid w:val="007F292A"/>
    <w:rsid w:val="00836ECF"/>
    <w:rsid w:val="00873358"/>
    <w:rsid w:val="0088185F"/>
    <w:rsid w:val="009934D0"/>
    <w:rsid w:val="00993BF9"/>
    <w:rsid w:val="00A17FBC"/>
    <w:rsid w:val="00A319E1"/>
    <w:rsid w:val="00A33F2C"/>
    <w:rsid w:val="00A50415"/>
    <w:rsid w:val="00A52618"/>
    <w:rsid w:val="00A86B6A"/>
    <w:rsid w:val="00A94D71"/>
    <w:rsid w:val="00AB77F1"/>
    <w:rsid w:val="00B57B3D"/>
    <w:rsid w:val="00B60067"/>
    <w:rsid w:val="00BA7DCC"/>
    <w:rsid w:val="00BC0064"/>
    <w:rsid w:val="00BF20C3"/>
    <w:rsid w:val="00C05958"/>
    <w:rsid w:val="00C1573C"/>
    <w:rsid w:val="00C16B23"/>
    <w:rsid w:val="00C34697"/>
    <w:rsid w:val="00C5038D"/>
    <w:rsid w:val="00C6387B"/>
    <w:rsid w:val="00C661DA"/>
    <w:rsid w:val="00C77B03"/>
    <w:rsid w:val="00C80961"/>
    <w:rsid w:val="00CF6FB7"/>
    <w:rsid w:val="00D10E57"/>
    <w:rsid w:val="00D30FF2"/>
    <w:rsid w:val="00D3486A"/>
    <w:rsid w:val="00D42D05"/>
    <w:rsid w:val="00D84F03"/>
    <w:rsid w:val="00D923F1"/>
    <w:rsid w:val="00D943EE"/>
    <w:rsid w:val="00E455E5"/>
    <w:rsid w:val="00E54BC5"/>
    <w:rsid w:val="00E61CFC"/>
    <w:rsid w:val="00E65FA2"/>
    <w:rsid w:val="00E84745"/>
    <w:rsid w:val="00EB64EA"/>
    <w:rsid w:val="00EF0EDC"/>
    <w:rsid w:val="00F50E5B"/>
    <w:rsid w:val="00F73CA8"/>
    <w:rsid w:val="00FB6E1F"/>
    <w:rsid w:val="00FC6489"/>
    <w:rsid w:val="09B1260C"/>
    <w:rsid w:val="0BD70557"/>
    <w:rsid w:val="0BF15577"/>
    <w:rsid w:val="15E61CB6"/>
    <w:rsid w:val="1D8F256E"/>
    <w:rsid w:val="21F470AB"/>
    <w:rsid w:val="281E0328"/>
    <w:rsid w:val="55FC2776"/>
    <w:rsid w:val="57B2472D"/>
    <w:rsid w:val="60444401"/>
    <w:rsid w:val="6844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16C10"/>
  <w15:docId w15:val="{129C28FF-812B-4ACC-80B2-6C6CAFA76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0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041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0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041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qFormat/>
    <w:rsid w:val="005462B4"/>
    <w:rPr>
      <w:rFonts w:ascii="AdvTT28000ce1.B" w:hAnsi="AdvTT28000ce1.B" w:hint="default"/>
      <w:color w:val="231F20"/>
      <w:sz w:val="14"/>
      <w:szCs w:val="14"/>
    </w:rPr>
  </w:style>
  <w:style w:type="character" w:customStyle="1" w:styleId="fontstyle21">
    <w:name w:val="fontstyle21"/>
    <w:basedOn w:val="a0"/>
    <w:qFormat/>
    <w:rsid w:val="005462B4"/>
    <w:rPr>
      <w:rFonts w:ascii="AdvTT5235d5a9" w:hAnsi="AdvTT5235d5a9" w:hint="default"/>
      <w:color w:val="231F20"/>
      <w:sz w:val="14"/>
      <w:szCs w:val="14"/>
    </w:rPr>
  </w:style>
  <w:style w:type="character" w:customStyle="1" w:styleId="richtext">
    <w:name w:val="richtext"/>
    <w:basedOn w:val="a0"/>
    <w:rsid w:val="003558EC"/>
  </w:style>
  <w:style w:type="paragraph" w:styleId="a8">
    <w:name w:val="Revision"/>
    <w:hidden/>
    <w:uiPriority w:val="99"/>
    <w:semiHidden/>
    <w:rsid w:val="00B57B3D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6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万 亿</dc:creator>
  <cp:lastModifiedBy>万 亿</cp:lastModifiedBy>
  <cp:revision>10</cp:revision>
  <dcterms:created xsi:type="dcterms:W3CDTF">2021-03-24T10:37:00Z</dcterms:created>
  <dcterms:modified xsi:type="dcterms:W3CDTF">2021-03-30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